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68"/>
        <w:tblOverlap w:val="never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219"/>
        <w:gridCol w:w="706"/>
        <w:gridCol w:w="1223"/>
        <w:gridCol w:w="1223"/>
        <w:gridCol w:w="1224"/>
        <w:gridCol w:w="1225"/>
        <w:gridCol w:w="1224"/>
        <w:gridCol w:w="1224"/>
        <w:gridCol w:w="1223"/>
        <w:gridCol w:w="1224"/>
        <w:gridCol w:w="1559"/>
      </w:tblGrid>
      <w:tr w:rsidR="00E04CA0" w:rsidRPr="00443D8C" w14:paraId="5401ED70" w14:textId="77777777" w:rsidTr="00F2076F">
        <w:trPr>
          <w:trHeight w:val="344"/>
        </w:trPr>
        <w:tc>
          <w:tcPr>
            <w:tcW w:w="15026" w:type="dxa"/>
            <w:gridSpan w:val="12"/>
            <w:tcBorders>
              <w:bottom w:val="single" w:sz="4" w:space="0" w:color="auto"/>
            </w:tcBorders>
          </w:tcPr>
          <w:p w14:paraId="31E25C76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996637">
              <w:rPr>
                <w:rFonts w:ascii="Times New Roman" w:hAnsi="Times New Roman" w:cs="Times New Roman"/>
              </w:rPr>
              <w:t>Table S2.</w:t>
            </w:r>
            <w:r w:rsidRPr="00ED56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56AE">
              <w:rPr>
                <w:rFonts w:ascii="Times New Roman" w:hAnsi="Times New Roman" w:cs="Times New Roman"/>
              </w:rPr>
              <w:t>Fit statistics for growth mixture models with class-specific predictors.</w:t>
            </w:r>
          </w:p>
        </w:tc>
      </w:tr>
      <w:tr w:rsidR="00E04CA0" w:rsidRPr="00443D8C" w14:paraId="224B521C" w14:textId="77777777" w:rsidTr="00F2076F">
        <w:trPr>
          <w:trHeight w:val="344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68FEC1F8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0643099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loglik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EA9077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npm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5904EAC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C2712CB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208EEAE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BB969A5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2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316B004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 xml:space="preserve">%class3 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86B517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4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820E4B3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SABIC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0F26FC8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443D8C">
              <w:rPr>
                <w:rFonts w:ascii="Times New Roman" w:hAnsi="Times New Roman" w:cs="Times New Roman"/>
              </w:rPr>
              <w:t>ntro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B733CF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ICL</w:t>
            </w:r>
          </w:p>
        </w:tc>
      </w:tr>
      <w:tr w:rsidR="00E04CA0" w:rsidRPr="00443D8C" w14:paraId="4DFFC61D" w14:textId="77777777" w:rsidTr="00F2076F">
        <w:trPr>
          <w:trHeight w:val="494"/>
        </w:trPr>
        <w:tc>
          <w:tcPr>
            <w:tcW w:w="1752" w:type="dxa"/>
          </w:tcPr>
          <w:p w14:paraId="3E99C1B5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2_2CP</w:t>
            </w:r>
          </w:p>
        </w:tc>
        <w:tc>
          <w:tcPr>
            <w:tcW w:w="1219" w:type="dxa"/>
          </w:tcPr>
          <w:p w14:paraId="2BA905D0" w14:textId="77777777" w:rsidR="00E04CA0" w:rsidRPr="00443D8C" w:rsidRDefault="00E04CA0" w:rsidP="00F2076F">
            <w:pPr>
              <w:spacing w:line="480" w:lineRule="auto"/>
            </w:pPr>
            <w:r w:rsidRPr="00443D8C">
              <w:t>-1066.8</w:t>
            </w:r>
            <w:r>
              <w:t>1</w:t>
            </w:r>
            <w:r w:rsidRPr="00443D8C">
              <w:t xml:space="preserve">  </w:t>
            </w:r>
          </w:p>
        </w:tc>
        <w:tc>
          <w:tcPr>
            <w:tcW w:w="706" w:type="dxa"/>
          </w:tcPr>
          <w:p w14:paraId="0E50B3DD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3" w:type="dxa"/>
          </w:tcPr>
          <w:p w14:paraId="4910DAB5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63.61</w:t>
            </w:r>
          </w:p>
        </w:tc>
        <w:tc>
          <w:tcPr>
            <w:tcW w:w="1223" w:type="dxa"/>
          </w:tcPr>
          <w:p w14:paraId="26A33F2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22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4" w:type="dxa"/>
          </w:tcPr>
          <w:p w14:paraId="5FBA7623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64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5" w:type="dxa"/>
          </w:tcPr>
          <w:p w14:paraId="0F52F4AF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35.56</w:t>
            </w:r>
          </w:p>
        </w:tc>
        <w:tc>
          <w:tcPr>
            <w:tcW w:w="1224" w:type="dxa"/>
          </w:tcPr>
          <w:p w14:paraId="7C819A7D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1310A11A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14:paraId="0001274F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72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4" w:type="dxa"/>
          </w:tcPr>
          <w:p w14:paraId="474DB26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0AC1F5CF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647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04CA0" w:rsidRPr="00443D8C" w14:paraId="3027A17E" w14:textId="77777777" w:rsidTr="00F2076F">
        <w:trPr>
          <w:trHeight w:val="427"/>
        </w:trPr>
        <w:tc>
          <w:tcPr>
            <w:tcW w:w="1752" w:type="dxa"/>
          </w:tcPr>
          <w:p w14:paraId="68601E0D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3_2CP</w:t>
            </w:r>
          </w:p>
        </w:tc>
        <w:tc>
          <w:tcPr>
            <w:tcW w:w="1219" w:type="dxa"/>
          </w:tcPr>
          <w:p w14:paraId="4A6DB88E" w14:textId="77777777" w:rsidR="00E04CA0" w:rsidRPr="00443D8C" w:rsidRDefault="00E04CA0" w:rsidP="00F2076F">
            <w:pPr>
              <w:spacing w:line="480" w:lineRule="auto"/>
            </w:pPr>
            <w:r w:rsidRPr="00443D8C">
              <w:t>-1041.9</w:t>
            </w:r>
            <w:r>
              <w:t>6</w:t>
            </w:r>
          </w:p>
        </w:tc>
        <w:tc>
          <w:tcPr>
            <w:tcW w:w="706" w:type="dxa"/>
          </w:tcPr>
          <w:p w14:paraId="6E4E05A3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3" w:type="dxa"/>
          </w:tcPr>
          <w:p w14:paraId="423B2731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3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</w:tcPr>
          <w:p w14:paraId="725B48B5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223.01</w:t>
            </w:r>
          </w:p>
        </w:tc>
        <w:tc>
          <w:tcPr>
            <w:tcW w:w="1224" w:type="dxa"/>
          </w:tcPr>
          <w:p w14:paraId="330133A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</w:tcPr>
          <w:p w14:paraId="502756B9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70.21</w:t>
            </w:r>
          </w:p>
        </w:tc>
        <w:tc>
          <w:tcPr>
            <w:tcW w:w="1224" w:type="dxa"/>
          </w:tcPr>
          <w:p w14:paraId="1036D4DF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1224" w:type="dxa"/>
          </w:tcPr>
          <w:p w14:paraId="22912470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14:paraId="352FA3B8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46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4" w:type="dxa"/>
          </w:tcPr>
          <w:p w14:paraId="7FA8AB2C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04BBB551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642.41</w:t>
            </w:r>
          </w:p>
        </w:tc>
      </w:tr>
      <w:tr w:rsidR="00E04CA0" w:rsidRPr="00443D8C" w14:paraId="12F991E5" w14:textId="77777777" w:rsidTr="00F2076F">
        <w:trPr>
          <w:trHeight w:val="415"/>
        </w:trPr>
        <w:tc>
          <w:tcPr>
            <w:tcW w:w="1752" w:type="dxa"/>
            <w:tcBorders>
              <w:bottom w:val="single" w:sz="4" w:space="0" w:color="auto"/>
            </w:tcBorders>
          </w:tcPr>
          <w:p w14:paraId="7B6B3A08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4_2CP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B9E4E40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-1032.5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32CC524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793D264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3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CFB17C7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256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7CBF1C8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37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60739E3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43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E445DBB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FCCA579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8F50B4A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151.6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BBF0B4C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212E4A" w14:textId="77777777" w:rsidR="00E04CA0" w:rsidRPr="00443D8C" w:rsidRDefault="00E04CA0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680.16</w:t>
            </w:r>
          </w:p>
        </w:tc>
      </w:tr>
      <w:tr w:rsidR="00E04CA0" w:rsidRPr="00443D8C" w14:paraId="4C7F0B86" w14:textId="77777777" w:rsidTr="00F2076F">
        <w:trPr>
          <w:trHeight w:val="415"/>
        </w:trPr>
        <w:tc>
          <w:tcPr>
            <w:tcW w:w="15026" w:type="dxa"/>
            <w:gridSpan w:val="12"/>
            <w:tcBorders>
              <w:top w:val="single" w:sz="4" w:space="0" w:color="auto"/>
            </w:tcBorders>
          </w:tcPr>
          <w:p w14:paraId="0B5EBCD6" w14:textId="77777777" w:rsidR="00E04CA0" w:rsidRPr="00443D8C" w:rsidRDefault="00E04CA0" w:rsidP="00F2076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56AE">
              <w:rPr>
                <w:rFonts w:ascii="Times New Roman" w:hAnsi="Times New Roman" w:cs="Times New Roman"/>
                <w:i/>
                <w:iCs/>
              </w:rPr>
              <w:t>Note.</w:t>
            </w:r>
            <w:r w:rsidRPr="00ED56AE">
              <w:rPr>
                <w:rFonts w:ascii="Times New Roman" w:hAnsi="Times New Roman" w:cs="Times New Roman"/>
              </w:rPr>
              <w:t xml:space="preserve"> loglik = Log-Likelihood; npm = Number of Parameters; </w:t>
            </w:r>
            <w:r w:rsidRPr="00ED56AE">
              <w:rPr>
                <w:rFonts w:ascii="Times New Roman" w:hAnsi="Times New Roman" w:cs="Times New Roman"/>
                <w:color w:val="1C1D1E"/>
              </w:rPr>
              <w:t>AIC = Akaike information criterion; BIC = Bayesian information criterion; SABIC</w:t>
            </w:r>
            <w:r>
              <w:rPr>
                <w:rFonts w:ascii="Times New Roman" w:hAnsi="Times New Roman" w:cs="Times New Roman"/>
                <w:color w:val="1C1D1E"/>
              </w:rPr>
              <w:t>=</w:t>
            </w:r>
            <w:r w:rsidRPr="00ED56AE">
              <w:rPr>
                <w:rFonts w:ascii="Times New Roman" w:hAnsi="Times New Roman" w:cs="Times New Roman"/>
                <w:color w:val="1C1D1E"/>
              </w:rPr>
              <w:t xml:space="preserve"> Sample-Size Adjusted BIC</w:t>
            </w:r>
            <w:r>
              <w:rPr>
                <w:rFonts w:ascii="Times New Roman" w:hAnsi="Times New Roman" w:cs="Times New Roman"/>
                <w:color w:val="1C1D1E"/>
              </w:rPr>
              <w:t xml:space="preserve">, </w:t>
            </w:r>
            <w:r w:rsidRPr="00267423">
              <w:rPr>
                <w:rFonts w:ascii="Times New Roman" w:hAnsi="Times New Roman" w:cs="Times New Roman"/>
              </w:rPr>
              <w:t>lower scores indicat</w:t>
            </w:r>
            <w:r>
              <w:rPr>
                <w:rFonts w:ascii="Times New Roman" w:hAnsi="Times New Roman" w:cs="Times New Roman"/>
              </w:rPr>
              <w:t>e</w:t>
            </w:r>
            <w:r w:rsidRPr="00267423">
              <w:rPr>
                <w:rFonts w:ascii="Times New Roman" w:hAnsi="Times New Roman" w:cs="Times New Roman"/>
              </w:rPr>
              <w:t xml:space="preserve"> better fit</w:t>
            </w:r>
            <w:r w:rsidRPr="00ED56AE">
              <w:rPr>
                <w:rFonts w:ascii="Times New Roman" w:hAnsi="Times New Roman" w:cs="Times New Roman"/>
                <w:color w:val="1C1D1E"/>
              </w:rPr>
              <w:t xml:space="preserve">; </w:t>
            </w:r>
            <w:r w:rsidRPr="00267423">
              <w:rPr>
                <w:rFonts w:ascii="Times New Roman" w:hAnsi="Times New Roman" w:cs="Times New Roman"/>
              </w:rPr>
              <w:t>Entropy values indicate levels of discriminatory power with values ranging from 0.00 – 1.0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D56AE">
              <w:rPr>
                <w:rFonts w:ascii="Times New Roman" w:hAnsi="Times New Roman" w:cs="Times New Roman"/>
                <w:color w:val="1C1D1E"/>
              </w:rPr>
              <w:t>ICL = Integrated Complete Likelihood</w:t>
            </w:r>
            <w:r>
              <w:rPr>
                <w:rFonts w:ascii="Times New Roman" w:hAnsi="Times New Roman" w:cs="Times New Roman"/>
                <w:color w:val="1C1D1E"/>
              </w:rPr>
              <w:t xml:space="preserve">, </w:t>
            </w:r>
            <w:r w:rsidRPr="00267423">
              <w:rPr>
                <w:rFonts w:ascii="Times New Roman" w:hAnsi="Times New Roman" w:cs="Times New Roman"/>
              </w:rPr>
              <w:t xml:space="preserve">an adaptation of the AIC and BIC indexes that adjusts for entropy,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267423">
              <w:rPr>
                <w:rFonts w:ascii="Times New Roman" w:hAnsi="Times New Roman" w:cs="Times New Roman"/>
              </w:rPr>
              <w:t>lower value i</w:t>
            </w:r>
            <w:r>
              <w:rPr>
                <w:rFonts w:ascii="Times New Roman" w:hAnsi="Times New Roman" w:cs="Times New Roman"/>
              </w:rPr>
              <w:t>ndicates better fit.</w:t>
            </w:r>
          </w:p>
        </w:tc>
      </w:tr>
    </w:tbl>
    <w:p w14:paraId="78F2933C" w14:textId="77777777" w:rsidR="00340B1A" w:rsidRDefault="00340B1A"/>
    <w:sectPr w:rsidR="00340B1A" w:rsidSect="00E04C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58"/>
    <w:rsid w:val="00017E88"/>
    <w:rsid w:val="0006575A"/>
    <w:rsid w:val="000754B8"/>
    <w:rsid w:val="00077E0C"/>
    <w:rsid w:val="00082497"/>
    <w:rsid w:val="000C51A9"/>
    <w:rsid w:val="000E2754"/>
    <w:rsid w:val="00172BA5"/>
    <w:rsid w:val="001D568B"/>
    <w:rsid w:val="001E1B01"/>
    <w:rsid w:val="00210394"/>
    <w:rsid w:val="002662FB"/>
    <w:rsid w:val="002D17FC"/>
    <w:rsid w:val="00316637"/>
    <w:rsid w:val="00340B1A"/>
    <w:rsid w:val="003532FF"/>
    <w:rsid w:val="003969AF"/>
    <w:rsid w:val="003F2055"/>
    <w:rsid w:val="004A736D"/>
    <w:rsid w:val="004A740A"/>
    <w:rsid w:val="004C3EF8"/>
    <w:rsid w:val="00503E2C"/>
    <w:rsid w:val="005A2B52"/>
    <w:rsid w:val="005A74FC"/>
    <w:rsid w:val="005C5855"/>
    <w:rsid w:val="00621984"/>
    <w:rsid w:val="00644A0B"/>
    <w:rsid w:val="006B553C"/>
    <w:rsid w:val="006D6222"/>
    <w:rsid w:val="00705BED"/>
    <w:rsid w:val="0075339F"/>
    <w:rsid w:val="00791E3F"/>
    <w:rsid w:val="007E3C77"/>
    <w:rsid w:val="00803023"/>
    <w:rsid w:val="00842EAD"/>
    <w:rsid w:val="00843A4D"/>
    <w:rsid w:val="0095477A"/>
    <w:rsid w:val="009771D0"/>
    <w:rsid w:val="00981099"/>
    <w:rsid w:val="00987D6D"/>
    <w:rsid w:val="009F3C1F"/>
    <w:rsid w:val="00A109B9"/>
    <w:rsid w:val="00A157C7"/>
    <w:rsid w:val="00A40B80"/>
    <w:rsid w:val="00AC6E84"/>
    <w:rsid w:val="00AE72BA"/>
    <w:rsid w:val="00B17218"/>
    <w:rsid w:val="00B91685"/>
    <w:rsid w:val="00BD1540"/>
    <w:rsid w:val="00C13656"/>
    <w:rsid w:val="00C239E1"/>
    <w:rsid w:val="00C36DC8"/>
    <w:rsid w:val="00C43862"/>
    <w:rsid w:val="00C63680"/>
    <w:rsid w:val="00C8783A"/>
    <w:rsid w:val="00C951DB"/>
    <w:rsid w:val="00CA3B9F"/>
    <w:rsid w:val="00D00DFC"/>
    <w:rsid w:val="00D027EF"/>
    <w:rsid w:val="00D27480"/>
    <w:rsid w:val="00D37DE1"/>
    <w:rsid w:val="00D436D3"/>
    <w:rsid w:val="00D82E58"/>
    <w:rsid w:val="00DF18FC"/>
    <w:rsid w:val="00E04CA0"/>
    <w:rsid w:val="00E055E2"/>
    <w:rsid w:val="00E42613"/>
    <w:rsid w:val="00E436FB"/>
    <w:rsid w:val="00EA327C"/>
    <w:rsid w:val="00EB074A"/>
    <w:rsid w:val="00ED2B3E"/>
    <w:rsid w:val="00EF0E34"/>
    <w:rsid w:val="00EF235F"/>
    <w:rsid w:val="00F22D61"/>
    <w:rsid w:val="00F26224"/>
    <w:rsid w:val="00F4008D"/>
    <w:rsid w:val="00F4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55A3E"/>
  <w15:chartTrackingRefBased/>
  <w15:docId w15:val="{4E64E50D-9E60-D74F-A402-FD297B0C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CA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21984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E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E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E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E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E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E5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984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82E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E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E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E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E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2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E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2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E5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2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E5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2E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E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E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E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04C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07</Characters>
  <Application>Microsoft Office Word</Application>
  <DocSecurity>0</DocSecurity>
  <Lines>16</Lines>
  <Paragraphs>6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pps, Emma</dc:creator>
  <cp:keywords/>
  <dc:description/>
  <cp:lastModifiedBy>Scripps, Emma</cp:lastModifiedBy>
  <cp:revision>2</cp:revision>
  <dcterms:created xsi:type="dcterms:W3CDTF">2025-07-14T12:40:00Z</dcterms:created>
  <dcterms:modified xsi:type="dcterms:W3CDTF">2025-07-14T12:41:00Z</dcterms:modified>
</cp:coreProperties>
</file>